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3. Roots specific down-regulated genes under drought stress.</w:t>
      </w:r>
    </w:p>
    <w:tbl>
      <w:tblPr>
        <w:tblW w:w="12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5896"/>
        <w:gridCol w:w="756"/>
        <w:gridCol w:w="756"/>
        <w:gridCol w:w="756"/>
        <w:gridCol w:w="636"/>
        <w:gridCol w:w="636"/>
        <w:gridCol w:w="636"/>
      </w:tblGrid>
      <w:tr>
        <w:trPr>
          <w:trHeight w:val="42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0160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6894.1.A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47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101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16970 carnitine racemase like protein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798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764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367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1349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27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78700 Isopenicillin N synth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713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591200 Beta-ketoacyl-CoA-synth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016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70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3775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75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1490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449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830500 PGPS/D12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7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5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09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028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68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1692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769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18850 expressed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386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877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268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0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23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3372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07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496500 AT.I.24-5 protein (Fragment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4624.2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5820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93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487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59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6346.2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95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277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417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029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874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024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4822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47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43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50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912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41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35750 expressed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1409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3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06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s01g0389200 Protein of unknown function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89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4124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12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6894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180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15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1817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57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6236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09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81100 Isopenicillin N synth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42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455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98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1087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3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42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747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048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161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41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23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58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5429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94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47660 expressed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68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643700 Hly-III related proteins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34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1813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359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45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252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5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12190 expressed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5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0000 Plant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95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19100 Cellular retinaldehyde-bindin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687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53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245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3059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360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3897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78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2106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15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4397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1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5929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9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.5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32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43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44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522400 ARM repeat fold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233.2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2664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44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44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18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45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12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33650 expressed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7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7148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85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22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44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674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01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39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76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35400 Conserved hypothetical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579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457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400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17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5852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82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5508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.8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378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3350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212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483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14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908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730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2687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51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3337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669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5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45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556300 Conserved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65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22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87800 Protein of unknown funct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82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47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19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53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23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79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189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55100 Eggshell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238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873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36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983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114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3184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2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66600 Hypothetical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6673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04700 B12D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45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04600 B12D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7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42200 Oligopeptide transpor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52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45000 Potassium channel SK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19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33900 Non-symbiotic hemoglobin 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16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26200 Non-symbiotic hemoglobin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682.1.A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45200 Transfer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985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244200 Transfer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665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390800 ERF domain containing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03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313300 Transcription factor EREBP1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12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82800 Ethylene responsive element binding factor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9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361700 Ethylene responsive element binding factor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7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53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29100 AP2 domain containing protein RAP2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4232.2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13710 transcriptional factor TINY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738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41000 AP2 domain containing protein RAP2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92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74800 AP2 domain containing protein RAP2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0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04200 NAC-domain protein 5-8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3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420.2.A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261700 Leucine-rich repea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30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88400 Basic helix-loop-helix dimerisation regio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284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sv-SE"/>
              </w:rPr>
              <w:t>Os03g0171300 DNA-binding protein-lik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6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30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702400 Zn-finger, C2H2 typ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7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86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35700 Transcriptional activator Rb homolog (Fragment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267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813100 Cyclin-like F-box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667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07800 RAV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46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35200 WRKY DNA bind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665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4g0515900 NAM / CUC2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69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89600 Basic helix-loop-helix dimerisation region bHLH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84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391400 ZIM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4417.3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396700 DC1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577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511000 LOB domain protein 40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57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38400 Basic helix-loop-helix dimerisation region bHLH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65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707300 Cyclin-like F-box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71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09400 BURP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7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1893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88200 Anionic peroxidase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028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10g0498100 Epoxide hydrol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263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64000 Hypersensitive-induced respons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348.2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270500 Disease resistance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02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161400 Disease resistance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16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36560 nodulin-like protein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70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134900 Major facilitator superfamily antiporte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61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69600 RIR1b protein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289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702100 Class III chitinase homologu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.4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75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7g0539900 Beta-1,3-glucanase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44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54000 Multi antimicrobial extrusion protein Mat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19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151500 Major facilitator super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0417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251200 Harpin-induced 1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83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701500 Class III chitinase homologu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34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66800 Plant disease resistance response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43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802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36840 pathogenesis-related protein 10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64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25050 thionin-like peptide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92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493800 MtN21 nodulin protein-lik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601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12g0228700 Beta-glucosidase aggregating fact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10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82900 Conotox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64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127600 Allergen V5/Tpx-1 related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570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66000 Lipid phosphate phosphatase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15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13200 Beta-1,3-glucanase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91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09200 ATOZI1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835.1.S1_a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60900 Gibberellin 2-beta-dioxygen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7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2.3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7474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11790 protein kinase Kelch repea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5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699700 Lipoxygenase (EC 1.13.11.12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60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38600 Lipoxygenase L-2 (EC 1.13.11.12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25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5556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69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38400 Receptor-like protein kinase 4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611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3035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24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557000 Phytosulfokin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431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375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504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38590 receptor-like protein kinase precurs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314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50900 Receptor-like protein kinase 6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69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481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749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453300 Annex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58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603800 Calmodulin NtCaM13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66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42600 Protein kin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185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419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985.7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105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67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372900 Annexin A7 (Annexin VI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985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10900 Protein ki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74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10800 Receptor protein kinase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268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71600 TGF-beta receptor, type I/II extracellular regio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934.2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45700 Senescence-associated protein 15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0724.2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158100 Senescence-associated protein 15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7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542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36600 ABC transporter related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12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405500 PDI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55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21900 Haem per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9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68000 Peroxidase 1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90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21500 Haem per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96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69000 Peroxid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973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68300 Peroxid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413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22300 Haem per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41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22300 Haem per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81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210500 Alcohol dehydrogenase 2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8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82000 Heavy metal transpor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89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39400 Peroxidase 1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55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77300 Peroxid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08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77200 Peroxid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794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42300 Heavy metal transpor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09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135400 Plant peroxid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46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329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58900 2OG-Fe(II) oxyge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5894.1.A1_a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62700 Peroxidase 12 precurs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3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96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803500 2OG-Fe(II) oxyge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4250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134800 Haem per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90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447500 Cytochrome P450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33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85100 Heavy metal transpor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9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55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194500 2OG-Fe(II) oxyge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756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225900 Allyl alcohol dehydrogen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66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46500 Peroxid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4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43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91400 Cytochrome oxidase c, subunit VIb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977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92400 Cytosolic aldehyde dehydrogenase RF2C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57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499600 Short-chain dehydrogen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83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83500 B-keto acyl reduct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72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20100 Very-long-chain fatty acid condensing enzyme CUT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37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260500 Short-chain dehydrogen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6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31200 Uroporphyrinogen III methyltransfer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325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3g0595600 Glutathione S-transferase GST 29 (EC 2.5.1.18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2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20600 Peptidase A1, peps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4061.1.A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21100 Ubiquitin-conjugating enzym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3634.2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08300 Peptidase A1, peps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97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17300 Peptidase A1, peps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191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740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280500 Phospholipid/glycerol acyltransfer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656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32800 Peptidase A1, peps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67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18400 Peptidase A1, pepsin family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76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182200 Transfer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32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Os01g0347600 Ervatamin B (EC 3.4.22.-) (ERV-B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98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2g20360 tyrosine aminotransferase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19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564200 Peptidase C1A, papa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36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347500 Peptidase C1A, papa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0153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85500 RmlC-like cup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8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50800 High affinity phosphate transporter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9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116800 Purple acid phosphat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648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52700 Nuclease I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2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.7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65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30400 Ribonuclease T2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001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38770 nucleotide pyrophosphatase/phosphodiester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9043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80400 Urea active transporter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093.1.S1_a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112600 Membrane transpor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301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471000 RmlC-like cup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243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20500 High affinity ammonium transporte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09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112100 BCH2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269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1g0636400 Alpha/beta hydrol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33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174900 Plant lipid transfer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41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253800 Glycosyl transfer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39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7g0421300 Glycoside hydrolase, family 31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77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7g0539100 Glycoside hydrolase, family 17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3174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8g0240500 Glycoside hydrolase, family 16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341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4g0480900 Glycoside hydrolase, family 5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583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529700 Alpha 1,4-glycosyltransferase conserved region family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66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20500 UDP-glucuronosyl/UDP-glucosyltransferase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76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74100 Lipase, class 3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264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14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37300 Magnesium-dependent phosphatase-1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333.1.A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29400 Lipolytic enzyme, G-D-S-L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21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2g0105400 L-lactate dehydrogenase 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528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432100 Pyruvate, phosphate dikin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62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95200 Family 9 carbohydrate-binding module/cellobiose dehydrogen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83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52600 Plant lipid transfer/seed storage/trypsin-alpha amylase inhibitor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53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80800 Acyl-[acyl-carrier-protein] desaturase, chloroplast precurs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8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469600 Pyruvate decarboxylase isozyme 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83.3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5g0469800 Pyruvate decarboxylase (EC 4.1.1.1) (Fragment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91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6g0104900 L-lactate dehydrogenase B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63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5g0555600 NADH dependent Glutamate Synthase precurs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80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204400 Phosphoenolpyruvate carboxykin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97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1g0878700 Amino acid/polyamine transporter II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793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10g39390 aspartic proteinase nepenthesin-2 precurso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01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9g39110 vignain precursor, putative, expressed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454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29800 Cytochrome P450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31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138300 E-class P450, group I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289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197100 Phosphoribosylamine--glycine lig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33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02700 Auxin Efflux Carrier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847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59700 ER33 protein (Fragment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016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853200 CD9/CD37/CD63 antige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83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18100 Calcium-transporting ATPase 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9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364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193000 HIPL1 protein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877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248900 Expansin EXPA5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444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64900 Cell wall invertase (EC 3.2.1.26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1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276500 Expansin Os-EXPA3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562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45300 Plant invertase/pectin methylesterase inhibitor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6933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90100 Barwin-related endoglucanase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8638.3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42400 Early nodulin 93 ENOD93 protein family prote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7459.2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42300 Early nodulin 93 ENOD93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863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42200 Early nodulin 93 ENOD93 protein family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1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505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88400 Pectinester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88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96000 Sulfate transporter ST1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77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365100 Wall-associated kinase-like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03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4g0481800 Membrane bound O-acyl transfer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930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26600 Phenylalanine ammonia-lyase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426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653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99000 Glycine-rich cell wall structural protein 2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969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259800 Multicopper oxida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5894.1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1g0283600 Cinnamoyl-CoA reductase (EC 1.2.1.44)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417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467600 Cinnamate 4-hydroxylase CYP73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510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788.1.S1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27000 Multicopper oxidase, type 1 domain containing protein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631.2.S1_x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17100 Seed maturation protein PM31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395.1.S1_s_at</w:t>
            </w:r>
          </w:p>
        </w:tc>
        <w:tc>
          <w:tcPr>
            <w:tcW w:w="5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66800 GAST1 protein precursor.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2:51:00Z</dcterms:created>
  <dc:creator>Administrator</dc:creator>
  <dc:description/>
  <cp:keywords/>
  <dc:language>en-US</dc:language>
  <cp:lastModifiedBy>Binying Fu</cp:lastModifiedBy>
  <dcterms:modified xsi:type="dcterms:W3CDTF">2011-03-09T06:52:00Z</dcterms:modified>
  <cp:revision>5</cp:revision>
  <dc:subject/>
  <dc:title/>
</cp:coreProperties>
</file>